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63B10" w14:textId="77777777" w:rsidR="005462F4" w:rsidRDefault="00000000">
      <w:pPr>
        <w:pStyle w:val="a3"/>
        <w:ind w:leftChars="-257" w:left="-565" w:rightChars="-219" w:right="-48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</w:t>
      </w:r>
      <w:r>
        <w:rPr>
          <w:rFonts w:ascii="Times New Roman" w:hAnsi="Times New Roman" w:cs="Times New Roman"/>
        </w:rPr>
        <w:t xml:space="preserve">.Tab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</w:instrText>
      </w:r>
      <w:r>
        <w:rPr>
          <w:rFonts w:ascii="Times New Roman" w:hAnsi="Times New Roman" w:cs="Times New Roman"/>
        </w:rPr>
        <w:instrText>表格</w:instrText>
      </w:r>
      <w:r>
        <w:rPr>
          <w:rFonts w:ascii="Times New Roman" w:hAnsi="Times New Roman" w:cs="Times New Roman"/>
        </w:rPr>
        <w:instrText xml:space="preserve">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Clinical Characteristics of Colorectal Cancer Patients with Synchronous Polyps and Healthy Controls</w:t>
      </w:r>
    </w:p>
    <w:tbl>
      <w:tblPr>
        <w:tblpPr w:leftFromText="180" w:rightFromText="180" w:vertAnchor="page" w:horzAnchor="margin" w:tblpXSpec="center" w:tblpY="2206"/>
        <w:tblW w:w="99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496"/>
        <w:gridCol w:w="1082"/>
        <w:gridCol w:w="722"/>
        <w:gridCol w:w="1254"/>
        <w:gridCol w:w="3121"/>
        <w:gridCol w:w="2082"/>
        <w:gridCol w:w="244"/>
      </w:tblGrid>
      <w:tr w:rsidR="005462F4" w14:paraId="1363ADFE" w14:textId="77777777">
        <w:trPr>
          <w:trHeight w:val="275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DFFB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8A20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C61A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BE4B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31E0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38D3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Pathology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D6A4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b/>
                <w:bCs/>
                <w:kern w:val="0"/>
                <w:szCs w:val="22"/>
                <w14:ligatures w14:val="none"/>
              </w:rPr>
              <w:t>Stage</w:t>
            </w:r>
          </w:p>
        </w:tc>
      </w:tr>
      <w:tr w:rsidR="005462F4" w14:paraId="64E84A42" w14:textId="77777777">
        <w:trPr>
          <w:gridAfter w:val="1"/>
          <w:wAfter w:w="244" w:type="dxa"/>
          <w:trHeight w:val="275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6AE9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464A4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05D19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46DBAE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6A123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Sigmoid Colon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40B088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0FC10BC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D97D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VB (cTxNxM1b)</w:t>
            </w:r>
          </w:p>
        </w:tc>
      </w:tr>
      <w:tr w:rsidR="005462F4" w14:paraId="72904D00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3E75B6BE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4F07F06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5945E783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9CF80B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88A4E3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Ascending Colon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4CE85ED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098C22E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0247B0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IA (pT3N0M0)</w:t>
            </w:r>
          </w:p>
        </w:tc>
      </w:tr>
      <w:tr w:rsidR="005462F4" w14:paraId="6EB9E247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24E6DF3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480D9E70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D8412A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ECC0341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3A5C11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Rectum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18EE299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03BF28B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578A465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IA (pT3N0M0)</w:t>
            </w:r>
          </w:p>
        </w:tc>
      </w:tr>
      <w:tr w:rsidR="005462F4" w14:paraId="47282963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6C2ABA1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E32381C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79F5AB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276828CD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1F1FFC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Rectum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1BEEAE8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2EA9D86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44DF5762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IA (pT3N0M0)</w:t>
            </w:r>
          </w:p>
        </w:tc>
      </w:tr>
      <w:tr w:rsidR="005462F4" w14:paraId="0E01FF97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6AC88C2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AB6E362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53DE74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2DDEC2C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6BA575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Rectum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75B541C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Adenocarcinoma</w:t>
            </w:r>
          </w:p>
          <w:p w14:paraId="45A855D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5F1F2F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 (pT2N0M0)</w:t>
            </w:r>
          </w:p>
        </w:tc>
      </w:tr>
      <w:tr w:rsidR="005462F4" w14:paraId="3A56BF6F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71E9151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15DAF24B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B8DE01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CDBB391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8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384A54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Rectum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42C497D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0B00E14E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3BD01F8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VA (pT4bNxM1a)</w:t>
            </w:r>
          </w:p>
        </w:tc>
      </w:tr>
      <w:tr w:rsidR="005462F4" w14:paraId="053D470C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2CFAD80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E3F0C38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3C47B3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3B8A428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D7E79E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Sigmoid Colon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381892C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21C3A4A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991462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V (cT3N2M1)</w:t>
            </w:r>
          </w:p>
        </w:tc>
      </w:tr>
      <w:tr w:rsidR="005462F4" w14:paraId="1E4D4BFE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1ADB5B0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C3FA97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55A54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2DB28DA7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5F118F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Sigmoid Colon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7D5842C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3E07A8B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46E019D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IA (cT3N0M0)</w:t>
            </w:r>
          </w:p>
        </w:tc>
      </w:tr>
      <w:tr w:rsidR="005462F4" w14:paraId="4746C00A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166909C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6A98544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06A575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4AA5BC69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339E222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Rectum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6EA511F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4DAEDB8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4828260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IA (cT3N0M0)</w:t>
            </w:r>
          </w:p>
        </w:tc>
      </w:tr>
      <w:tr w:rsidR="005462F4" w14:paraId="661835BD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00422B02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Patien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578AA5F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12CAC4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29DAA0C9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357030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Sigmoid Colon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7C1BD0C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 xml:space="preserve">Adenocarcinoma </w:t>
            </w:r>
          </w:p>
          <w:p w14:paraId="5226173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(Moderately Differentiated)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A55BBF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IVA (cT4bN1aM1)</w:t>
            </w:r>
          </w:p>
        </w:tc>
      </w:tr>
      <w:tr w:rsidR="005462F4" w14:paraId="4A85A537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49D2730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29944F9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9BEA24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1648E1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9AC758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1824AB9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51D7452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294F1854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04200EF8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CEAE75B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ABA6EC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1D392855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4CCFC6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36FBC5B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73DE116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2CC6A201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5A651C1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3F291F0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BD5954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0BCBBC34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1FFC55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6C42B27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55C6200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74EAF046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5B41B97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374A715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D3A817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38863602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FD2BAE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2258F108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492393D3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26FA7899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7410997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BDCB476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D03F64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3C0C9CDF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AEAF9FE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33855D1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E5110B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296D7191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71F149B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0A4E969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19B406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1C019DE9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513B0D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5F74D11F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F876D01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1AA26CEA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66AA95F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9486A8B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A2C1E5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99543F3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E5CB8A3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76242CB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4D3564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388649E9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6439158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CFC2260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FBFB582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28A32727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621BE7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27939C2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64DACA0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0E3B3133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12CE4CC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0F646608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19AAFE6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4FEF53F1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B74352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24288CB0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42A9FC2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6442F440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0FDB1A8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6394FB24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65736EF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1874E03C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6CB23D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4A2B5C0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7C765FB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60C64855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77A1365B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7EAF2B9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2128BE8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332276E5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C3802F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1BD6740E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0D2F0B0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1DB11298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31D1C157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6F305FD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44399D84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15CAC4A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B4A7CD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43A3CB3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7DB82D5C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  <w:tr w:rsidR="005462F4" w14:paraId="66B01F3C" w14:textId="77777777">
        <w:trPr>
          <w:gridAfter w:val="1"/>
          <w:wAfter w:w="244" w:type="dxa"/>
          <w:trHeight w:val="275"/>
        </w:trPr>
        <w:tc>
          <w:tcPr>
            <w:tcW w:w="920" w:type="dxa"/>
            <w:shd w:val="clear" w:color="auto" w:fill="auto"/>
            <w:noWrap/>
            <w:vAlign w:val="center"/>
          </w:tcPr>
          <w:p w14:paraId="2D23018D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Control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32FF37C5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040B473A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3FB83A90" w14:textId="77777777" w:rsidR="005462F4" w:rsidRDefault="00000000">
            <w:pPr>
              <w:widowControl/>
              <w:spacing w:after="0" w:line="240" w:lineRule="auto"/>
              <w:jc w:val="right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5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9AB6C86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3121" w:type="dxa"/>
            <w:shd w:val="clear" w:color="auto" w:fill="auto"/>
            <w:noWrap/>
            <w:vAlign w:val="center"/>
          </w:tcPr>
          <w:p w14:paraId="606F0BB9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14:paraId="1F219725" w14:textId="77777777" w:rsidR="005462F4" w:rsidRDefault="00000000">
            <w:pPr>
              <w:widowControl/>
              <w:spacing w:after="0" w:line="240" w:lineRule="auto"/>
              <w:rPr>
                <w:rFonts w:ascii="DengXian" w:eastAsia="DengXian" w:hAnsi="DengXian" w:cs="宋体"/>
                <w:kern w:val="0"/>
                <w:szCs w:val="22"/>
                <w14:ligatures w14:val="none"/>
              </w:rPr>
            </w:pPr>
            <w:r>
              <w:rPr>
                <w:rFonts w:ascii="DengXian" w:eastAsia="DengXian" w:hAnsi="DengXian" w:cs="宋体" w:hint="eastAsia"/>
                <w:kern w:val="0"/>
                <w:szCs w:val="22"/>
                <w14:ligatures w14:val="none"/>
              </w:rPr>
              <w:t>-</w:t>
            </w:r>
          </w:p>
        </w:tc>
      </w:tr>
    </w:tbl>
    <w:p w14:paraId="748DD309" w14:textId="77777777" w:rsidR="005462F4" w:rsidRDefault="005462F4">
      <w:pPr>
        <w:rPr>
          <w:b/>
          <w:bCs/>
        </w:rPr>
      </w:pPr>
    </w:p>
    <w:sectPr w:rsidR="00546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EE6EE" w14:textId="77777777" w:rsidR="009E6B1D" w:rsidRDefault="009E6B1D">
      <w:pPr>
        <w:spacing w:line="240" w:lineRule="auto"/>
      </w:pPr>
      <w:r>
        <w:separator/>
      </w:r>
    </w:p>
  </w:endnote>
  <w:endnote w:type="continuationSeparator" w:id="0">
    <w:p w14:paraId="47526B56" w14:textId="77777777" w:rsidR="009E6B1D" w:rsidRDefault="009E6B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5A3828" w14:textId="77777777" w:rsidR="009E6B1D" w:rsidRDefault="009E6B1D">
      <w:pPr>
        <w:spacing w:after="0"/>
      </w:pPr>
      <w:r>
        <w:separator/>
      </w:r>
    </w:p>
  </w:footnote>
  <w:footnote w:type="continuationSeparator" w:id="0">
    <w:p w14:paraId="5E2FCEE2" w14:textId="77777777" w:rsidR="009E6B1D" w:rsidRDefault="009E6B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81C"/>
    <w:rsid w:val="001B3E74"/>
    <w:rsid w:val="0021781C"/>
    <w:rsid w:val="00256682"/>
    <w:rsid w:val="0026182C"/>
    <w:rsid w:val="003134E1"/>
    <w:rsid w:val="0043555F"/>
    <w:rsid w:val="00491402"/>
    <w:rsid w:val="005462F4"/>
    <w:rsid w:val="005701D9"/>
    <w:rsid w:val="00795AF5"/>
    <w:rsid w:val="007B3A70"/>
    <w:rsid w:val="00904ED6"/>
    <w:rsid w:val="00954031"/>
    <w:rsid w:val="009E6B1D"/>
    <w:rsid w:val="009E7172"/>
    <w:rsid w:val="00B00ED2"/>
    <w:rsid w:val="00C02F90"/>
    <w:rsid w:val="00D03A0D"/>
    <w:rsid w:val="00D05D9A"/>
    <w:rsid w:val="00D44C8E"/>
    <w:rsid w:val="00D618DE"/>
    <w:rsid w:val="00DB3791"/>
    <w:rsid w:val="1F59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FBB0024-2400-DD40-9FE2-B709F789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uiPriority w:val="99"/>
    <w:semiHidden/>
    <w:unhideWhenUsed/>
  </w:style>
  <w:style w:type="paragraph" w:styleId="a5">
    <w:name w:val="Subtitle"/>
    <w:basedOn w:val="a"/>
    <w:next w:val="a"/>
    <w:link w:val="a6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chun Ye</dc:creator>
  <cp:lastModifiedBy>Yuanchun Ye</cp:lastModifiedBy>
  <cp:revision>2</cp:revision>
  <dcterms:created xsi:type="dcterms:W3CDTF">2024-12-01T11:25:00Z</dcterms:created>
  <dcterms:modified xsi:type="dcterms:W3CDTF">2024-12-1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F3909E706E949A684FE0D55F2E85E38_13</vt:lpwstr>
  </property>
</Properties>
</file>